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268" w:rsidRPr="00486E2D" w:rsidRDefault="00C86A0D" w:rsidP="003E3268">
      <w:pPr>
        <w:ind w:firstLineChars="0" w:firstLine="0"/>
        <w:jc w:val="center"/>
        <w:rPr>
          <w:b/>
          <w:szCs w:val="24"/>
        </w:rPr>
      </w:pPr>
      <w:r>
        <w:rPr>
          <w:rFonts w:hint="eastAsia"/>
          <w:b/>
          <w:szCs w:val="24"/>
        </w:rPr>
        <w:t xml:space="preserve"> </w:t>
      </w:r>
      <w:r w:rsidR="0058569E">
        <w:rPr>
          <w:rFonts w:hint="eastAsia"/>
          <w:b/>
          <w:szCs w:val="24"/>
        </w:rPr>
        <w:t xml:space="preserve">Appendix-1 </w:t>
      </w:r>
      <w:r w:rsidR="00486E2D" w:rsidRPr="00486E2D">
        <w:rPr>
          <w:b/>
          <w:szCs w:val="24"/>
        </w:rPr>
        <w:t>Customer</w:t>
      </w:r>
      <w:r w:rsidR="00486E2D">
        <w:rPr>
          <w:b/>
          <w:szCs w:val="24"/>
        </w:rPr>
        <w:t>s’</w:t>
      </w:r>
      <w:r>
        <w:rPr>
          <w:rFonts w:hint="eastAsia"/>
          <w:b/>
          <w:szCs w:val="24"/>
        </w:rPr>
        <w:t xml:space="preserve"> </w:t>
      </w:r>
      <w:r w:rsidR="003E3268" w:rsidRPr="00486E2D">
        <w:rPr>
          <w:rFonts w:hint="eastAsia"/>
          <w:b/>
          <w:szCs w:val="24"/>
        </w:rPr>
        <w:t>name</w:t>
      </w:r>
      <w:r w:rsidR="00486E2D">
        <w:rPr>
          <w:rFonts w:hint="eastAsia"/>
          <w:b/>
          <w:szCs w:val="24"/>
        </w:rPr>
        <w:t>s</w:t>
      </w:r>
      <w:r>
        <w:rPr>
          <w:rFonts w:hint="eastAsia"/>
          <w:b/>
          <w:szCs w:val="24"/>
        </w:rPr>
        <w:t xml:space="preserve"> </w:t>
      </w:r>
      <w:r w:rsidR="003E3268" w:rsidRPr="00486E2D">
        <w:rPr>
          <w:rFonts w:hint="eastAsia"/>
          <w:b/>
          <w:szCs w:val="24"/>
        </w:rPr>
        <w:t>and</w:t>
      </w:r>
      <w:r w:rsidR="00486E2D">
        <w:rPr>
          <w:rFonts w:hint="eastAsia"/>
          <w:b/>
          <w:szCs w:val="24"/>
        </w:rPr>
        <w:t xml:space="preserve"> the</w:t>
      </w:r>
      <w:r w:rsidR="003E3268" w:rsidRPr="00486E2D">
        <w:rPr>
          <w:b/>
          <w:szCs w:val="24"/>
        </w:rPr>
        <w:t xml:space="preserve"> corresponding number</w:t>
      </w:r>
    </w:p>
    <w:tbl>
      <w:tblPr>
        <w:tblW w:w="5529" w:type="dxa"/>
        <w:jc w:val="center"/>
        <w:tblLook w:val="04A0"/>
      </w:tblPr>
      <w:tblGrid>
        <w:gridCol w:w="3076"/>
        <w:gridCol w:w="2453"/>
      </w:tblGrid>
      <w:tr w:rsidR="003E3268" w:rsidRPr="003E3268" w:rsidTr="00514CAE">
        <w:trPr>
          <w:trHeight w:val="522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CAE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color w:val="000000"/>
                <w:kern w:val="0"/>
                <w:szCs w:val="24"/>
              </w:rPr>
              <w:t>Customer name</w:t>
            </w:r>
            <w:bookmarkStart w:id="0" w:name="_GoBack"/>
            <w:bookmarkEnd w:id="0"/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color w:val="000000"/>
                <w:kern w:val="0"/>
                <w:szCs w:val="24"/>
              </w:rPr>
              <w:t xml:space="preserve">Customer </w:t>
            </w:r>
            <w:r w:rsidR="00486E2D" w:rsidRPr="00514CAE">
              <w:rPr>
                <w:rFonts w:eastAsia="等线" w:cs="Times New Roman"/>
                <w:bCs/>
                <w:color w:val="000000"/>
                <w:kern w:val="0"/>
                <w:szCs w:val="24"/>
              </w:rPr>
              <w:t>No.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Hongxing</w:t>
            </w:r>
            <w:proofErr w:type="spellEnd"/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Dongta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Ziyuan</w:t>
            </w:r>
            <w:proofErr w:type="spellEnd"/>
            <w:r w:rsidRPr="00514CAE">
              <w:rPr>
                <w:rFonts w:eastAsia="等线" w:cs="Times New Roman"/>
                <w:bCs/>
                <w:kern w:val="0"/>
                <w:szCs w:val="24"/>
              </w:rPr>
              <w:t xml:space="preserve"> roa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kern w:val="0"/>
                <w:szCs w:val="24"/>
              </w:rPr>
              <w:t xml:space="preserve">University of </w:t>
            </w: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foestry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Jinggui</w:t>
            </w:r>
            <w:proofErr w:type="spellEnd"/>
            <w:r w:rsidRPr="00514CAE">
              <w:rPr>
                <w:rFonts w:eastAsia="等线" w:cs="Times New Roman"/>
                <w:bCs/>
                <w:kern w:val="0"/>
                <w:szCs w:val="24"/>
              </w:rPr>
              <w:t xml:space="preserve"> roa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Nangu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kern w:val="0"/>
                <w:szCs w:val="24"/>
              </w:rPr>
              <w:t>Jinxing roa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kern w:val="0"/>
                <w:szCs w:val="24"/>
              </w:rPr>
              <w:t>West sta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Wangjiawa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Wangche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Xiled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kern w:val="0"/>
                <w:szCs w:val="24"/>
              </w:rPr>
              <w:t>East sta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Xingsh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Kaiyua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Yonga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Lihua</w:t>
            </w:r>
            <w:proofErr w:type="spellEnd"/>
            <w:r w:rsidRPr="00514CAE">
              <w:rPr>
                <w:rFonts w:eastAsia="等线" w:cs="Times New Roman"/>
                <w:bCs/>
                <w:kern w:val="0"/>
                <w:szCs w:val="24"/>
              </w:rPr>
              <w:t xml:space="preserve"> roa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Zhentou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Guoa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Dongdu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color w:val="000000"/>
                <w:kern w:val="0"/>
                <w:szCs w:val="24"/>
              </w:rPr>
              <w:t>Lukou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Tianxi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Xiangtian</w:t>
            </w:r>
            <w:proofErr w:type="spellEnd"/>
            <w:r w:rsidRPr="00514CAE">
              <w:rPr>
                <w:rFonts w:eastAsia="等线" w:cs="Times New Roman"/>
                <w:bCs/>
                <w:kern w:val="0"/>
                <w:szCs w:val="24"/>
              </w:rPr>
              <w:t xml:space="preserve"> bridg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Shanmuta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Fuhu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Ciche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Banta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Jinqiao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7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Dongfangho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Yisu</w:t>
            </w:r>
            <w:proofErr w:type="spellEnd"/>
            <w:r w:rsidRPr="00514CAE">
              <w:rPr>
                <w:rFonts w:eastAsia="等线" w:cs="Times New Roman"/>
                <w:bCs/>
                <w:kern w:val="0"/>
                <w:szCs w:val="24"/>
              </w:rPr>
              <w:t xml:space="preserve"> ri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Yueta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Gangche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1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Liancheng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Baot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Baish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kern w:val="0"/>
                <w:szCs w:val="24"/>
              </w:rPr>
              <w:t>University of scienc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5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Guangyun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proofErr w:type="spellStart"/>
            <w:r w:rsidRPr="00514CAE">
              <w:rPr>
                <w:rFonts w:eastAsia="等线" w:cs="Times New Roman"/>
                <w:bCs/>
                <w:kern w:val="0"/>
                <w:szCs w:val="24"/>
              </w:rPr>
              <w:t>Jinhai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7</w:t>
            </w:r>
          </w:p>
        </w:tc>
      </w:tr>
      <w:tr w:rsidR="003E3268" w:rsidRPr="003E3268" w:rsidTr="003E3268">
        <w:trPr>
          <w:trHeight w:val="312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Cs/>
                <w:kern w:val="0"/>
                <w:szCs w:val="24"/>
              </w:rPr>
            </w:pPr>
            <w:r w:rsidRPr="00514CAE">
              <w:rPr>
                <w:rFonts w:eastAsia="等线" w:cs="Times New Roman"/>
                <w:bCs/>
                <w:kern w:val="0"/>
                <w:szCs w:val="24"/>
              </w:rPr>
              <w:t>Jiangnan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268" w:rsidRPr="00514CAE" w:rsidRDefault="003E3268" w:rsidP="00486E2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14CAE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</w:p>
        </w:tc>
      </w:tr>
    </w:tbl>
    <w:p w:rsidR="003E3268" w:rsidRPr="003E3268" w:rsidRDefault="003E3268" w:rsidP="003E3268">
      <w:pPr>
        <w:ind w:firstLineChars="0" w:firstLine="0"/>
        <w:jc w:val="center"/>
        <w:rPr>
          <w:b/>
          <w:sz w:val="20"/>
          <w:szCs w:val="20"/>
        </w:rPr>
      </w:pPr>
    </w:p>
    <w:sectPr w:rsidR="003E3268" w:rsidRPr="003E3268" w:rsidSect="00777C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E59" w:rsidRDefault="007F1E59" w:rsidP="00486E2D">
      <w:pPr>
        <w:spacing w:line="240" w:lineRule="auto"/>
        <w:ind w:firstLine="480"/>
      </w:pPr>
      <w:r>
        <w:separator/>
      </w:r>
    </w:p>
  </w:endnote>
  <w:endnote w:type="continuationSeparator" w:id="0">
    <w:p w:rsidR="007F1E59" w:rsidRDefault="007F1E59" w:rsidP="00486E2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E2D" w:rsidRDefault="00486E2D" w:rsidP="00486E2D">
    <w:pPr>
      <w:pStyle w:val="aa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E2D" w:rsidRDefault="00486E2D" w:rsidP="00486E2D">
    <w:pPr>
      <w:pStyle w:val="aa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E2D" w:rsidRDefault="00486E2D" w:rsidP="00486E2D">
    <w:pPr>
      <w:pStyle w:val="aa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E59" w:rsidRDefault="007F1E59" w:rsidP="00486E2D">
      <w:pPr>
        <w:spacing w:line="240" w:lineRule="auto"/>
        <w:ind w:firstLine="480"/>
      </w:pPr>
      <w:r>
        <w:separator/>
      </w:r>
    </w:p>
  </w:footnote>
  <w:footnote w:type="continuationSeparator" w:id="0">
    <w:p w:rsidR="007F1E59" w:rsidRDefault="007F1E59" w:rsidP="00486E2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E2D" w:rsidRDefault="00486E2D" w:rsidP="00486E2D">
    <w:pPr>
      <w:pStyle w:val="a9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E2D" w:rsidRDefault="00486E2D" w:rsidP="00486E2D">
    <w:pPr>
      <w:pStyle w:val="a9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E2D" w:rsidRDefault="00486E2D" w:rsidP="00486E2D">
    <w:pPr>
      <w:pStyle w:val="a9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FFB"/>
    <w:rsid w:val="000016E2"/>
    <w:rsid w:val="00063BC8"/>
    <w:rsid w:val="0009413E"/>
    <w:rsid w:val="00095653"/>
    <w:rsid w:val="000D0CA9"/>
    <w:rsid w:val="000E0836"/>
    <w:rsid w:val="00132E15"/>
    <w:rsid w:val="00173AAC"/>
    <w:rsid w:val="001A2FFB"/>
    <w:rsid w:val="001B1F1C"/>
    <w:rsid w:val="001C5697"/>
    <w:rsid w:val="00200B86"/>
    <w:rsid w:val="00230BD7"/>
    <w:rsid w:val="0028280A"/>
    <w:rsid w:val="002833CE"/>
    <w:rsid w:val="00293FA0"/>
    <w:rsid w:val="002C73B1"/>
    <w:rsid w:val="00305970"/>
    <w:rsid w:val="003813DC"/>
    <w:rsid w:val="003E3268"/>
    <w:rsid w:val="00422AC3"/>
    <w:rsid w:val="00430B21"/>
    <w:rsid w:val="00440938"/>
    <w:rsid w:val="004658B8"/>
    <w:rsid w:val="00476786"/>
    <w:rsid w:val="00486E2D"/>
    <w:rsid w:val="00514CAE"/>
    <w:rsid w:val="00521ED3"/>
    <w:rsid w:val="00556355"/>
    <w:rsid w:val="0058569E"/>
    <w:rsid w:val="005C238E"/>
    <w:rsid w:val="005C37C9"/>
    <w:rsid w:val="005D0213"/>
    <w:rsid w:val="005D1FDD"/>
    <w:rsid w:val="005F026C"/>
    <w:rsid w:val="00626860"/>
    <w:rsid w:val="006311BD"/>
    <w:rsid w:val="00636E5A"/>
    <w:rsid w:val="0064101A"/>
    <w:rsid w:val="0064295F"/>
    <w:rsid w:val="006E405E"/>
    <w:rsid w:val="006F38A9"/>
    <w:rsid w:val="00701033"/>
    <w:rsid w:val="00777C3C"/>
    <w:rsid w:val="00795205"/>
    <w:rsid w:val="007B543D"/>
    <w:rsid w:val="007C2823"/>
    <w:rsid w:val="007E2AFD"/>
    <w:rsid w:val="007F1E59"/>
    <w:rsid w:val="007F3928"/>
    <w:rsid w:val="00864BD7"/>
    <w:rsid w:val="008857D0"/>
    <w:rsid w:val="008928FD"/>
    <w:rsid w:val="008C49E0"/>
    <w:rsid w:val="00924962"/>
    <w:rsid w:val="009A2EA2"/>
    <w:rsid w:val="009D1E8B"/>
    <w:rsid w:val="009F07D9"/>
    <w:rsid w:val="00A07D0E"/>
    <w:rsid w:val="00A44157"/>
    <w:rsid w:val="00A550F6"/>
    <w:rsid w:val="00A67D34"/>
    <w:rsid w:val="00AD1D1E"/>
    <w:rsid w:val="00B105D3"/>
    <w:rsid w:val="00B1316F"/>
    <w:rsid w:val="00B21DAD"/>
    <w:rsid w:val="00B34B20"/>
    <w:rsid w:val="00B65A27"/>
    <w:rsid w:val="00BD2FAE"/>
    <w:rsid w:val="00BD6A90"/>
    <w:rsid w:val="00BE434C"/>
    <w:rsid w:val="00C06722"/>
    <w:rsid w:val="00C5143C"/>
    <w:rsid w:val="00C52E72"/>
    <w:rsid w:val="00C5306F"/>
    <w:rsid w:val="00C64FD4"/>
    <w:rsid w:val="00C664F5"/>
    <w:rsid w:val="00C86A0D"/>
    <w:rsid w:val="00CD2510"/>
    <w:rsid w:val="00CD6E0E"/>
    <w:rsid w:val="00D24634"/>
    <w:rsid w:val="00D43F6B"/>
    <w:rsid w:val="00D50044"/>
    <w:rsid w:val="00D80010"/>
    <w:rsid w:val="00D90309"/>
    <w:rsid w:val="00D92265"/>
    <w:rsid w:val="00DB0024"/>
    <w:rsid w:val="00DB08C7"/>
    <w:rsid w:val="00DB5B0B"/>
    <w:rsid w:val="00DE7099"/>
    <w:rsid w:val="00DE781B"/>
    <w:rsid w:val="00E5030D"/>
    <w:rsid w:val="00E6024D"/>
    <w:rsid w:val="00E64F18"/>
    <w:rsid w:val="00E734BB"/>
    <w:rsid w:val="00E87759"/>
    <w:rsid w:val="00EA28BD"/>
    <w:rsid w:val="00EA4517"/>
    <w:rsid w:val="00ED22F8"/>
    <w:rsid w:val="00EE291B"/>
    <w:rsid w:val="00F37AA1"/>
    <w:rsid w:val="00F6089A"/>
    <w:rsid w:val="00F932F9"/>
    <w:rsid w:val="00FA6CC4"/>
    <w:rsid w:val="00FB33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05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Char"/>
    <w:uiPriority w:val="9"/>
    <w:qFormat/>
    <w:rsid w:val="006E405E"/>
    <w:pPr>
      <w:keepNext/>
      <w:keepLines/>
      <w:spacing w:before="340" w:after="330" w:line="240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608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08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一级标题 Char"/>
    <w:basedOn w:val="a0"/>
    <w:link w:val="1"/>
    <w:uiPriority w:val="9"/>
    <w:rsid w:val="006E405E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3">
    <w:name w:val="Title"/>
    <w:aliases w:val="二级标题"/>
    <w:basedOn w:val="a"/>
    <w:next w:val="a"/>
    <w:link w:val="Char"/>
    <w:uiPriority w:val="10"/>
    <w:qFormat/>
    <w:rsid w:val="006E405E"/>
    <w:pPr>
      <w:spacing w:before="120" w:after="120" w:line="240" w:lineRule="auto"/>
      <w:ind w:firstLineChars="0" w:firstLine="0"/>
      <w:jc w:val="left"/>
      <w:outlineLvl w:val="0"/>
    </w:pPr>
    <w:rPr>
      <w:rFonts w:cstheme="majorBidi"/>
      <w:b/>
      <w:bCs/>
      <w:sz w:val="28"/>
      <w:szCs w:val="32"/>
    </w:rPr>
  </w:style>
  <w:style w:type="character" w:customStyle="1" w:styleId="Char">
    <w:name w:val="标题 Char"/>
    <w:aliases w:val="二级标题 Char"/>
    <w:basedOn w:val="a0"/>
    <w:link w:val="a3"/>
    <w:uiPriority w:val="10"/>
    <w:rsid w:val="006E405E"/>
    <w:rPr>
      <w:rFonts w:ascii="Times New Roman" w:eastAsia="宋体" w:hAnsi="Times New Roman" w:cstheme="majorBidi"/>
      <w:b/>
      <w:bCs/>
      <w:sz w:val="28"/>
      <w:szCs w:val="32"/>
    </w:rPr>
  </w:style>
  <w:style w:type="paragraph" w:styleId="a4">
    <w:name w:val="Subtitle"/>
    <w:aliases w:val="三级标题"/>
    <w:basedOn w:val="a"/>
    <w:next w:val="a"/>
    <w:link w:val="Char0"/>
    <w:uiPriority w:val="11"/>
    <w:qFormat/>
    <w:rsid w:val="006E405E"/>
    <w:pPr>
      <w:spacing w:before="240" w:after="60"/>
      <w:ind w:firstLineChars="0" w:firstLine="0"/>
      <w:jc w:val="left"/>
      <w:outlineLvl w:val="1"/>
    </w:pPr>
    <w:rPr>
      <w:b/>
      <w:bCs/>
      <w:kern w:val="28"/>
      <w:sz w:val="28"/>
      <w:szCs w:val="32"/>
    </w:rPr>
  </w:style>
  <w:style w:type="character" w:customStyle="1" w:styleId="Char0">
    <w:name w:val="副标题 Char"/>
    <w:aliases w:val="三级标题 Char"/>
    <w:basedOn w:val="a0"/>
    <w:link w:val="a4"/>
    <w:uiPriority w:val="11"/>
    <w:rsid w:val="006E405E"/>
    <w:rPr>
      <w:rFonts w:ascii="Times New Roman" w:eastAsia="宋体" w:hAnsi="Times New Roman"/>
      <w:b/>
      <w:bCs/>
      <w:kern w:val="28"/>
      <w:sz w:val="28"/>
      <w:szCs w:val="32"/>
    </w:rPr>
  </w:style>
  <w:style w:type="paragraph" w:customStyle="1" w:styleId="20">
    <w:name w:val="翻译2标题"/>
    <w:basedOn w:val="2"/>
    <w:link w:val="21"/>
    <w:qFormat/>
    <w:rsid w:val="00F6089A"/>
    <w:pPr>
      <w:spacing w:before="200" w:after="0" w:line="240" w:lineRule="auto"/>
      <w:ind w:firstLineChars="0" w:firstLine="0"/>
    </w:pPr>
    <w:rPr>
      <w:rFonts w:ascii="Times New Roman" w:eastAsia="黑体" w:hAnsi="Times New Roman" w:cs="Times New Roman"/>
      <w:bCs w:val="0"/>
      <w:kern w:val="0"/>
      <w:sz w:val="28"/>
      <w:szCs w:val="28"/>
    </w:rPr>
  </w:style>
  <w:style w:type="character" w:customStyle="1" w:styleId="21">
    <w:name w:val="翻译2标题 字符"/>
    <w:link w:val="20"/>
    <w:rsid w:val="00F6089A"/>
    <w:rPr>
      <w:rFonts w:ascii="Times New Roman" w:eastAsia="黑体" w:hAnsi="Times New Roman" w:cs="Times New Roman"/>
      <w:b/>
      <w:kern w:val="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F6089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0">
    <w:name w:val="翻译3标题"/>
    <w:basedOn w:val="3"/>
    <w:link w:val="31"/>
    <w:qFormat/>
    <w:rsid w:val="00F6089A"/>
    <w:pPr>
      <w:ind w:firstLineChars="0" w:firstLine="0"/>
    </w:pPr>
    <w:rPr>
      <w:rFonts w:cs="Times New Roman"/>
    </w:rPr>
  </w:style>
  <w:style w:type="character" w:customStyle="1" w:styleId="31">
    <w:name w:val="翻译3标题 字符"/>
    <w:link w:val="30"/>
    <w:rsid w:val="00F6089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F6089A"/>
    <w:rPr>
      <w:rFonts w:ascii="Times New Roman" w:eastAsia="宋体" w:hAnsi="Times New Roman"/>
      <w:b/>
      <w:bCs/>
      <w:sz w:val="32"/>
      <w:szCs w:val="32"/>
    </w:rPr>
  </w:style>
  <w:style w:type="paragraph" w:customStyle="1" w:styleId="10">
    <w:name w:val="翻译格式 标题1"/>
    <w:basedOn w:val="1"/>
    <w:link w:val="11"/>
    <w:qFormat/>
    <w:rsid w:val="00F6089A"/>
    <w:pPr>
      <w:spacing w:beforeLines="50" w:afterLines="50" w:line="400" w:lineRule="exact"/>
      <w:jc w:val="center"/>
    </w:pPr>
    <w:rPr>
      <w:rFonts w:ascii="黑体" w:eastAsia="黑体" w:hAnsi="黑体" w:cs="Times New Roman"/>
      <w:sz w:val="30"/>
      <w:szCs w:val="30"/>
    </w:rPr>
  </w:style>
  <w:style w:type="character" w:customStyle="1" w:styleId="11">
    <w:name w:val="翻译格式 标题1 字符"/>
    <w:link w:val="10"/>
    <w:rsid w:val="00F6089A"/>
    <w:rPr>
      <w:rFonts w:ascii="黑体" w:eastAsia="黑体" w:hAnsi="黑体" w:cs="Times New Roman"/>
      <w:b/>
      <w:bCs/>
      <w:kern w:val="44"/>
      <w:sz w:val="30"/>
      <w:szCs w:val="30"/>
    </w:rPr>
  </w:style>
  <w:style w:type="paragraph" w:customStyle="1" w:styleId="a5">
    <w:name w:val="翻译图标题"/>
    <w:basedOn w:val="a"/>
    <w:link w:val="a6"/>
    <w:qFormat/>
    <w:rsid w:val="00F6089A"/>
    <w:pPr>
      <w:spacing w:line="240" w:lineRule="auto"/>
      <w:ind w:firstLineChars="0" w:firstLine="0"/>
      <w:jc w:val="center"/>
    </w:pPr>
    <w:rPr>
      <w:rFonts w:eastAsia="楷体_GB2312" w:cs="Times New Roman"/>
      <w:sz w:val="21"/>
      <w:szCs w:val="21"/>
      <w:lang w:val="en-GB"/>
    </w:rPr>
  </w:style>
  <w:style w:type="character" w:customStyle="1" w:styleId="a6">
    <w:name w:val="翻译图标题 字符"/>
    <w:link w:val="a5"/>
    <w:rsid w:val="00F6089A"/>
    <w:rPr>
      <w:rFonts w:ascii="Times New Roman" w:eastAsia="楷体_GB2312" w:hAnsi="Times New Roman" w:cs="Times New Roman"/>
      <w:szCs w:val="21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7F392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F3928"/>
    <w:rPr>
      <w:rFonts w:ascii="Times New Roman" w:eastAsia="宋体" w:hAnsi="Times New Roman"/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486E2D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486E2D"/>
    <w:rPr>
      <w:rFonts w:ascii="宋体" w:eastAsia="宋体" w:hAnsi="Times New Roman"/>
      <w:sz w:val="18"/>
      <w:szCs w:val="18"/>
    </w:rPr>
  </w:style>
  <w:style w:type="paragraph" w:styleId="a9">
    <w:name w:val="header"/>
    <w:basedOn w:val="a"/>
    <w:link w:val="Char3"/>
    <w:uiPriority w:val="99"/>
    <w:semiHidden/>
    <w:unhideWhenUsed/>
    <w:rsid w:val="00486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semiHidden/>
    <w:rsid w:val="00486E2D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Char4"/>
    <w:uiPriority w:val="99"/>
    <w:semiHidden/>
    <w:unhideWhenUsed/>
    <w:rsid w:val="00486E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a"/>
    <w:uiPriority w:val="99"/>
    <w:semiHidden/>
    <w:rsid w:val="00486E2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8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昕</dc:creator>
  <cp:keywords/>
  <dc:description/>
  <cp:lastModifiedBy>Administrator</cp:lastModifiedBy>
  <cp:revision>12</cp:revision>
  <cp:lastPrinted>2017-03-27T08:19:00Z</cp:lastPrinted>
  <dcterms:created xsi:type="dcterms:W3CDTF">2017-03-27T07:11:00Z</dcterms:created>
  <dcterms:modified xsi:type="dcterms:W3CDTF">2017-03-30T05:54:00Z</dcterms:modified>
</cp:coreProperties>
</file>